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BF97" w14:textId="5BD33BAA" w:rsidR="00F5586B" w:rsidRDefault="0043084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Table S</w:t>
      </w:r>
      <w:r>
        <w:rPr>
          <w:rFonts w:ascii="Times New Roman" w:eastAsia="SimSun" w:hAnsi="Times New Roman" w:cs="Times New Roman"/>
          <w:b/>
          <w:sz w:val="24"/>
        </w:rPr>
        <w:t>1</w:t>
      </w:r>
      <w:r>
        <w:rPr>
          <w:rFonts w:ascii="Times New Roman" w:eastAsia="SimSun" w:hAnsi="Times New Roman" w:cs="Times New Roman" w:hint="eastAsia"/>
          <w:sz w:val="24"/>
        </w:rPr>
        <w:t xml:space="preserve"> shRNA </w:t>
      </w:r>
      <w:r>
        <w:rPr>
          <w:rFonts w:ascii="Times New Roman" w:eastAsia="SimSun" w:hAnsi="Times New Roman" w:cs="Times New Roman"/>
          <w:sz w:val="24"/>
        </w:rPr>
        <w:t>sequences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4927"/>
      </w:tblGrid>
      <w:tr w:rsidR="00F5586B" w14:paraId="7D18915F" w14:textId="77777777">
        <w:trPr>
          <w:trHeight w:val="283"/>
        </w:trPr>
        <w:tc>
          <w:tcPr>
            <w:tcW w:w="4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05FA9D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shRNA </w:t>
            </w:r>
          </w:p>
        </w:tc>
        <w:tc>
          <w:tcPr>
            <w:tcW w:w="4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C557D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</w:rPr>
              <w:t>equence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</w:rPr>
              <w:t>5’-3’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</w:tr>
      <w:tr w:rsidR="00F5586B" w14:paraId="04B2F441" w14:textId="77777777">
        <w:trPr>
          <w:trHeight w:val="283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28DD81B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h-Caveolin-1#1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</w:rPr>
              <w:t>rat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06A8618C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GCATCTACTTTGCCATCCTCTCTT</w:t>
            </w:r>
          </w:p>
        </w:tc>
      </w:tr>
      <w:tr w:rsidR="00F5586B" w14:paraId="3DE24C69" w14:textId="77777777">
        <w:trPr>
          <w:trHeight w:val="283"/>
        </w:trPr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60512486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h-Caveolin-1#2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</w:rPr>
              <w:t>rat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23F30A63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CGTGATTTCTGAATGGTTTGTCTT</w:t>
            </w:r>
          </w:p>
        </w:tc>
      </w:tr>
      <w:tr w:rsidR="00F5586B" w14:paraId="02D53607" w14:textId="77777777">
        <w:trPr>
          <w:trHeight w:val="283"/>
        </w:trPr>
        <w:tc>
          <w:tcPr>
            <w:tcW w:w="4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A26D2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h-Caveolin-1#3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</w:rPr>
              <w:t>rat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0157E" w14:textId="77777777" w:rsidR="00F5586B" w:rsidRDefault="00430845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CCGTTCCTTTGTGGATCATTGTTT</w:t>
            </w:r>
          </w:p>
        </w:tc>
      </w:tr>
    </w:tbl>
    <w:p w14:paraId="4886674F" w14:textId="77777777" w:rsidR="00F5586B" w:rsidRDefault="0043084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7362774" w14:textId="39207560" w:rsidR="00F5586B" w:rsidRDefault="00430845">
      <w:pPr>
        <w:adjustRightInd w:val="0"/>
        <w:snapToGri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Table S</w:t>
      </w:r>
      <w:r>
        <w:rPr>
          <w:rFonts w:ascii="Times New Roman" w:eastAsia="SimSun" w:hAnsi="Times New Roman" w:cs="Times New Roman"/>
          <w:b/>
          <w:sz w:val="24"/>
        </w:rPr>
        <w:t>2</w:t>
      </w:r>
      <w:r>
        <w:rPr>
          <w:rFonts w:ascii="Times New Roman" w:eastAsia="SimSun" w:hAnsi="Times New Roman" w:cs="Times New Roman"/>
          <w:b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Primer </w:t>
      </w:r>
      <w:r>
        <w:rPr>
          <w:rFonts w:ascii="Times New Roman" w:eastAsia="SimSun" w:hAnsi="Times New Roman" w:cs="Times New Roman"/>
          <w:sz w:val="24"/>
        </w:rPr>
        <w:t>sequences for RT-qPCR</w:t>
      </w: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6"/>
        <w:gridCol w:w="6628"/>
      </w:tblGrid>
      <w:tr w:rsidR="00F5586B" w14:paraId="155461F9" w14:textId="77777777">
        <w:tc>
          <w:tcPr>
            <w:tcW w:w="322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394713F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  <w:t>Gene</w:t>
            </w:r>
          </w:p>
        </w:tc>
        <w:tc>
          <w:tcPr>
            <w:tcW w:w="662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0C94B24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4"/>
              </w:rPr>
              <w:t>Sequence (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’-3’)</w:t>
            </w:r>
          </w:p>
        </w:tc>
      </w:tr>
      <w:tr w:rsidR="00F5586B" w14:paraId="1B7EDBEC" w14:textId="77777777">
        <w:tc>
          <w:tcPr>
            <w:tcW w:w="322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3F4248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ATA6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a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6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2DEA02B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GCCAACTGTCACACCACAAC</w:t>
            </w:r>
          </w:p>
          <w:p w14:paraId="41B36D8F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</w:rPr>
              <w:t>CAGACAAGGCCCCAGTCATT</w:t>
            </w:r>
          </w:p>
        </w:tc>
      </w:tr>
      <w:tr w:rsidR="00F5586B" w14:paraId="5EC46AA0" w14:textId="77777777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F75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aveolin-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a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4A95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GCGCCTTTCCCCCTCTATAC</w:t>
            </w:r>
          </w:p>
          <w:p w14:paraId="6763125D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</w:rPr>
              <w:t>AGATGCCGTCGAAACTGTGT</w:t>
            </w:r>
          </w:p>
        </w:tc>
      </w:tr>
      <w:tr w:rsidR="00F5586B" w14:paraId="33243AAE" w14:textId="77777777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6B18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K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a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51EE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GAGCAGGAGAGCGTGAAAGA</w:t>
            </w:r>
          </w:p>
          <w:p w14:paraId="72BC0BF9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</w:rPr>
              <w:t>TCCTTGTGCTTCACGAGCAT</w:t>
            </w:r>
          </w:p>
        </w:tc>
      </w:tr>
      <w:tr w:rsidR="00F5586B" w14:paraId="620717A1" w14:textId="77777777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FC5B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REB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a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EC0C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GACGGAGGAGCTTGTACCAC</w:t>
            </w:r>
          </w:p>
          <w:p w14:paraId="1B388305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</w:rPr>
              <w:t>GCACTGCCACTCTGTTCTCT</w:t>
            </w:r>
          </w:p>
        </w:tc>
      </w:tr>
      <w:tr w:rsidR="00F5586B" w14:paraId="0FEDA29D" w14:textId="77777777">
        <w:tc>
          <w:tcPr>
            <w:tcW w:w="3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259E6" w14:textId="77777777" w:rsidR="00F5586B" w:rsidRDefault="00430845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2"/>
              </w:rPr>
              <w:t>GAPD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ra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FA14C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</w:rPr>
              <w:t>Forward: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GCATCTTCTTGTGCAGTGCC</w:t>
            </w:r>
          </w:p>
          <w:p w14:paraId="0B3BCB29" w14:textId="77777777" w:rsidR="00F5586B" w:rsidRDefault="00430845">
            <w:pPr>
              <w:adjustRightInd w:val="0"/>
              <w:snapToGrid w:val="0"/>
              <w:ind w:firstLine="482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Reverse: </w:t>
            </w:r>
            <w:r>
              <w:rPr>
                <w:rFonts w:ascii="Times New Roman" w:eastAsia="SimSun" w:hAnsi="Times New Roman" w:cs="Times New Roman"/>
                <w:sz w:val="24"/>
              </w:rPr>
              <w:t>GATGGTGATGGGTTTCCCGT</w:t>
            </w:r>
          </w:p>
        </w:tc>
      </w:tr>
    </w:tbl>
    <w:p w14:paraId="2A8415C9" w14:textId="77777777" w:rsidR="00F5586B" w:rsidRDefault="00F5586B"/>
    <w:sectPr w:rsidR="00F5586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yNDFhMTk4NmM2YzQ0YzgzOTg3OTM2MmUwNjE5MTQifQ=="/>
  </w:docVars>
  <w:rsids>
    <w:rsidRoot w:val="00CD418A"/>
    <w:rsid w:val="00430845"/>
    <w:rsid w:val="00715D82"/>
    <w:rsid w:val="00CD418A"/>
    <w:rsid w:val="00F5586B"/>
    <w:rsid w:val="025308EF"/>
    <w:rsid w:val="12852A13"/>
    <w:rsid w:val="14D04A8C"/>
    <w:rsid w:val="1D130D68"/>
    <w:rsid w:val="2E8075E5"/>
    <w:rsid w:val="332E338E"/>
    <w:rsid w:val="44611D47"/>
    <w:rsid w:val="45311B46"/>
    <w:rsid w:val="48E761D3"/>
    <w:rsid w:val="49E17AEF"/>
    <w:rsid w:val="4AE573BB"/>
    <w:rsid w:val="4B87063D"/>
    <w:rsid w:val="4D293D7F"/>
    <w:rsid w:val="564367E8"/>
    <w:rsid w:val="64AA08B6"/>
    <w:rsid w:val="69F4681A"/>
    <w:rsid w:val="6AE24C7D"/>
    <w:rsid w:val="736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766DE"/>
  <w15:docId w15:val="{A21E1394-272B-447B-A936-35D25279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qFormat/>
    <w:pPr>
      <w:widowControl w:val="0"/>
      <w:spacing w:after="120"/>
      <w:jc w:val="both"/>
    </w:pPr>
    <w:rPr>
      <w:kern w:val="2"/>
      <w:sz w:val="21"/>
      <w:szCs w:val="24"/>
      <w:lang w:val="en-US" w:eastAsia="zh-CN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Arial" w:hAnsi="Arial" w:cs="Arial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Poornima Thiruvudaiselvi</cp:lastModifiedBy>
  <cp:revision>2</cp:revision>
  <dcterms:created xsi:type="dcterms:W3CDTF">2023-02-22T05:03:00Z</dcterms:created>
  <dcterms:modified xsi:type="dcterms:W3CDTF">2023-02-22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28774A5CCA664F1BBAA909C53289BC45</vt:lpwstr>
  </property>
</Properties>
</file>